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7C546" w14:textId="0017D06D" w:rsidR="62EACE5C" w:rsidRDefault="3E41D604" w:rsidP="0071388C">
      <w:pPr>
        <w:jc w:val="center"/>
        <w:rPr>
          <w:rFonts w:ascii="Times New Roman" w:eastAsia="Aptos" w:hAnsi="Times New Roman" w:cs="Times New Roman"/>
          <w:color w:val="000000" w:themeColor="text1"/>
          <w:sz w:val="28"/>
          <w:szCs w:val="28"/>
        </w:rPr>
      </w:pPr>
      <w:r w:rsidRPr="63608B72">
        <w:rPr>
          <w:rFonts w:ascii="Times New Roman" w:eastAsia="Aptos" w:hAnsi="Times New Roman" w:cs="Times New Roman"/>
          <w:color w:val="000000" w:themeColor="text1"/>
          <w:sz w:val="28"/>
          <w:szCs w:val="28"/>
        </w:rPr>
        <w:t>S</w:t>
      </w:r>
      <w:r w:rsidR="7C0ECB3E" w:rsidRPr="63608B72">
        <w:rPr>
          <w:rFonts w:ascii="Times New Roman" w:eastAsia="Aptos" w:hAnsi="Times New Roman" w:cs="Times New Roman"/>
          <w:color w:val="000000" w:themeColor="text1"/>
          <w:sz w:val="28"/>
          <w:szCs w:val="28"/>
        </w:rPr>
        <w:t>3</w:t>
      </w:r>
      <w:r w:rsidR="7614A190" w:rsidRPr="63608B72">
        <w:rPr>
          <w:rFonts w:ascii="Times New Roman" w:eastAsia="Aptos" w:hAnsi="Times New Roman" w:cs="Times New Roman"/>
          <w:color w:val="000000" w:themeColor="text1"/>
          <w:sz w:val="28"/>
          <w:szCs w:val="28"/>
        </w:rPr>
        <w:t xml:space="preserve"> Appendix</w:t>
      </w:r>
      <w:r w:rsidR="62EACE5C" w:rsidRPr="63608B72">
        <w:rPr>
          <w:rFonts w:ascii="Times New Roman" w:eastAsia="Aptos" w:hAnsi="Times New Roman" w:cs="Times New Roman"/>
          <w:color w:val="000000" w:themeColor="text1"/>
          <w:sz w:val="28"/>
          <w:szCs w:val="28"/>
        </w:rPr>
        <w:t>: Muscle force production from hip extensors under each gluteus maximus strength condition</w:t>
      </w:r>
    </w:p>
    <w:p w14:paraId="38EC5F89" w14:textId="264303C6" w:rsidR="006C050D" w:rsidRPr="006C050D" w:rsidRDefault="006C050D" w:rsidP="0071388C">
      <w:pPr>
        <w:ind w:left="720"/>
        <w:jc w:val="center"/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  <w:color w:val="000000" w:themeColor="text1"/>
        </w:rPr>
        <w:t xml:space="preserve">The following images show the </w:t>
      </w:r>
      <w:r w:rsidR="000F4C3E">
        <w:rPr>
          <w:rFonts w:ascii="Times New Roman" w:eastAsia="Aptos" w:hAnsi="Times New Roman" w:cs="Times New Roman"/>
          <w:color w:val="000000" w:themeColor="text1"/>
        </w:rPr>
        <w:t>group average for force production (normalized to body</w:t>
      </w:r>
      <w:r w:rsidR="00A75F4A">
        <w:rPr>
          <w:rFonts w:ascii="Times New Roman" w:eastAsia="Aptos" w:hAnsi="Times New Roman" w:cs="Times New Roman"/>
          <w:color w:val="000000" w:themeColor="text1"/>
        </w:rPr>
        <w:t xml:space="preserve"> </w:t>
      </w:r>
      <w:r w:rsidR="000F4C3E">
        <w:rPr>
          <w:rFonts w:ascii="Times New Roman" w:eastAsia="Aptos" w:hAnsi="Times New Roman" w:cs="Times New Roman"/>
          <w:color w:val="000000" w:themeColor="text1"/>
        </w:rPr>
        <w:t xml:space="preserve">weight) under each </w:t>
      </w:r>
      <w:r w:rsidR="00A70FA1">
        <w:rPr>
          <w:rFonts w:ascii="Times New Roman" w:eastAsia="Aptos" w:hAnsi="Times New Roman" w:cs="Times New Roman"/>
          <w:color w:val="000000" w:themeColor="text1"/>
        </w:rPr>
        <w:t>gluteus maximus strength condition for all extensor muscles as defined in the Gait2392 model.</w:t>
      </w:r>
    </w:p>
    <w:p w14:paraId="24A213A8" w14:textId="5560EA01" w:rsidR="4E034FCC" w:rsidRDefault="4E034FCC" w:rsidP="0071388C">
      <w:pPr>
        <w:jc w:val="center"/>
        <w:rPr>
          <w:rFonts w:ascii="Aptos" w:eastAsia="Aptos" w:hAnsi="Aptos" w:cs="Aptos"/>
          <w:color w:val="000000" w:themeColor="text1"/>
        </w:rPr>
      </w:pPr>
    </w:p>
    <w:p w14:paraId="056E3826" w14:textId="73F490ED" w:rsidR="00CA695B" w:rsidRDefault="00CA695B" w:rsidP="0071388C">
      <w:pPr>
        <w:jc w:val="center"/>
      </w:pPr>
    </w:p>
    <w:p w14:paraId="5A37B8EB" w14:textId="40C737B5" w:rsidR="00796A4E" w:rsidRDefault="00391535" w:rsidP="0071388C">
      <w:pPr>
        <w:jc w:val="center"/>
      </w:pPr>
      <w:r w:rsidRPr="00391535">
        <w:rPr>
          <w:noProof/>
        </w:rPr>
        <w:drawing>
          <wp:inline distT="0" distB="0" distL="0" distR="0" wp14:anchorId="35B0E9CE" wp14:editId="117DF734">
            <wp:extent cx="3218069" cy="2606040"/>
            <wp:effectExtent l="0" t="0" r="1905" b="3810"/>
            <wp:docPr id="211924402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24402" name="Picture 1" descr="A graph of a line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6A4E" w:rsidRPr="00796A4E">
        <w:rPr>
          <w:noProof/>
        </w:rPr>
        <w:drawing>
          <wp:inline distT="0" distB="0" distL="0" distR="0" wp14:anchorId="137234DD" wp14:editId="6CD38BA5">
            <wp:extent cx="3267761" cy="2606040"/>
            <wp:effectExtent l="0" t="0" r="8890" b="3810"/>
            <wp:docPr id="1005883494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883494" name="Picture 1" descr="A graph of a number of different colored lin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67761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DEAA7" w14:textId="59516762" w:rsidR="00D6253B" w:rsidRDefault="00D6253B" w:rsidP="0071388C">
      <w:pPr>
        <w:jc w:val="center"/>
      </w:pPr>
    </w:p>
    <w:p w14:paraId="63FDA068" w14:textId="12907D2C" w:rsidR="00600B4C" w:rsidRDefault="00D6253B" w:rsidP="0071388C">
      <w:pPr>
        <w:jc w:val="center"/>
      </w:pPr>
      <w:r w:rsidRPr="00D6253B">
        <w:rPr>
          <w:noProof/>
        </w:rPr>
        <w:drawing>
          <wp:inline distT="0" distB="0" distL="0" distR="0" wp14:anchorId="58C1E4C2" wp14:editId="27A3B681">
            <wp:extent cx="3267762" cy="2606040"/>
            <wp:effectExtent l="0" t="0" r="8890" b="3810"/>
            <wp:docPr id="177849558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495581" name="Picture 1" descr="A graph of different colored lin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67762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253B">
        <w:rPr>
          <w:noProof/>
        </w:rPr>
        <w:drawing>
          <wp:inline distT="0" distB="0" distL="0" distR="0" wp14:anchorId="62E6B6DA" wp14:editId="65DF52FD">
            <wp:extent cx="3218069" cy="2606040"/>
            <wp:effectExtent l="0" t="0" r="1905" b="3810"/>
            <wp:docPr id="461641846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641846" name="Picture 1" descr="A graph of different colored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36E77" w14:textId="17F5079E" w:rsidR="00600B4C" w:rsidRDefault="00600B4C" w:rsidP="0071388C">
      <w:pPr>
        <w:jc w:val="center"/>
      </w:pPr>
      <w:r w:rsidRPr="00600B4C">
        <w:rPr>
          <w:noProof/>
        </w:rPr>
        <w:lastRenderedPageBreak/>
        <w:drawing>
          <wp:inline distT="0" distB="0" distL="0" distR="0" wp14:anchorId="1D327F07" wp14:editId="4597DF38">
            <wp:extent cx="3168438" cy="2606040"/>
            <wp:effectExtent l="0" t="0" r="0" b="3810"/>
            <wp:docPr id="51845207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452070" name="Picture 1" descr="A graph of different colored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68438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B4C">
        <w:rPr>
          <w:noProof/>
        </w:rPr>
        <w:drawing>
          <wp:inline distT="0" distB="0" distL="0" distR="0" wp14:anchorId="2E31EA61" wp14:editId="55B309C1">
            <wp:extent cx="3218069" cy="2606040"/>
            <wp:effectExtent l="0" t="0" r="1905" b="3810"/>
            <wp:docPr id="96594365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43655" name="Picture 1" descr="A graph of different colored line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90412" w14:textId="3D9DA422" w:rsidR="00600B4C" w:rsidRDefault="00600B4C" w:rsidP="0071388C">
      <w:pPr>
        <w:jc w:val="center"/>
      </w:pPr>
    </w:p>
    <w:p w14:paraId="4464542C" w14:textId="6C8253F9" w:rsidR="00600B4C" w:rsidRDefault="00600B4C" w:rsidP="0071388C">
      <w:pPr>
        <w:jc w:val="center"/>
      </w:pPr>
      <w:r w:rsidRPr="00600B4C">
        <w:rPr>
          <w:noProof/>
        </w:rPr>
        <w:drawing>
          <wp:inline distT="0" distB="0" distL="0" distR="0" wp14:anchorId="5EDC61B4" wp14:editId="7AA2AFBE">
            <wp:extent cx="3168438" cy="2606040"/>
            <wp:effectExtent l="0" t="0" r="0" b="3810"/>
            <wp:docPr id="53465586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655860" name="Picture 1" descr="A graph of different colored line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68438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B4C">
        <w:rPr>
          <w:noProof/>
        </w:rPr>
        <w:drawing>
          <wp:inline distT="0" distB="0" distL="0" distR="0" wp14:anchorId="2F5518AD" wp14:editId="716F301D">
            <wp:extent cx="3218069" cy="2606040"/>
            <wp:effectExtent l="0" t="0" r="1905" b="3810"/>
            <wp:docPr id="50310438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04381" name="Picture 1" descr="A graph of different colored line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55902" w14:textId="68697EFA" w:rsidR="00600B4C" w:rsidRDefault="00600B4C" w:rsidP="0071388C">
      <w:pPr>
        <w:jc w:val="center"/>
      </w:pPr>
    </w:p>
    <w:p w14:paraId="576C4B17" w14:textId="019B049D" w:rsidR="00600B4C" w:rsidRDefault="00600B4C" w:rsidP="0071388C">
      <w:pPr>
        <w:jc w:val="center"/>
      </w:pPr>
      <w:r w:rsidRPr="00600B4C">
        <w:rPr>
          <w:noProof/>
        </w:rPr>
        <w:lastRenderedPageBreak/>
        <w:drawing>
          <wp:inline distT="0" distB="0" distL="0" distR="0" wp14:anchorId="5B87AD58" wp14:editId="2E2E53E8">
            <wp:extent cx="3168438" cy="2606040"/>
            <wp:effectExtent l="0" t="0" r="0" b="3810"/>
            <wp:docPr id="98836246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362462" name="Picture 1" descr="A graph of different colored lines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168438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B4C">
        <w:rPr>
          <w:noProof/>
        </w:rPr>
        <w:drawing>
          <wp:inline distT="0" distB="0" distL="0" distR="0" wp14:anchorId="330C9E07" wp14:editId="1DA98E4B">
            <wp:extent cx="3218069" cy="2606040"/>
            <wp:effectExtent l="0" t="0" r="1905" b="3810"/>
            <wp:docPr id="969135667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135667" name="Picture 1" descr="A graph of different colored lines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418D3548" w:rsidR="00E74CD5" w:rsidRDefault="00E74CD5" w:rsidP="0071388C">
      <w:pPr>
        <w:jc w:val="center"/>
      </w:pPr>
    </w:p>
    <w:p w14:paraId="11B8ED6C" w14:textId="6F45BE8F" w:rsidR="00E74CD5" w:rsidRDefault="00600B4C" w:rsidP="0071388C">
      <w:pPr>
        <w:jc w:val="center"/>
      </w:pPr>
      <w:r w:rsidRPr="00600B4C">
        <w:rPr>
          <w:noProof/>
        </w:rPr>
        <w:drawing>
          <wp:inline distT="0" distB="0" distL="0" distR="0" wp14:anchorId="309B3E89" wp14:editId="78C97938">
            <wp:extent cx="3168438" cy="2606040"/>
            <wp:effectExtent l="0" t="0" r="0" b="3810"/>
            <wp:docPr id="1224317401" name="Picture 1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317401" name="Picture 1" descr="A graph of a normal distribution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68438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B4C">
        <w:rPr>
          <w:noProof/>
        </w:rPr>
        <w:drawing>
          <wp:inline distT="0" distB="0" distL="0" distR="0" wp14:anchorId="469E6E7D" wp14:editId="0A2E4E36">
            <wp:extent cx="3218069" cy="2606040"/>
            <wp:effectExtent l="0" t="0" r="1905" b="3810"/>
            <wp:docPr id="394646070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646070" name="Picture 1" descr="A graph of a line graph&#10;&#10;AI-generated content may be incorrec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18069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4CD5" w:rsidSect="00351781">
      <w:footerReference w:type="default" r:id="rId21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73264" w14:textId="77777777" w:rsidR="000E1E93" w:rsidRDefault="000E1E93" w:rsidP="00351781">
      <w:pPr>
        <w:spacing w:after="0" w:line="240" w:lineRule="auto"/>
      </w:pPr>
      <w:r>
        <w:separator/>
      </w:r>
    </w:p>
  </w:endnote>
  <w:endnote w:type="continuationSeparator" w:id="0">
    <w:p w14:paraId="5A887D58" w14:textId="77777777" w:rsidR="000E1E93" w:rsidRDefault="000E1E93" w:rsidP="00351781">
      <w:pPr>
        <w:spacing w:after="0" w:line="240" w:lineRule="auto"/>
      </w:pPr>
      <w:r>
        <w:continuationSeparator/>
      </w:r>
    </w:p>
  </w:endnote>
  <w:endnote w:type="continuationNotice" w:id="1">
    <w:p w14:paraId="09AEA3F8" w14:textId="77777777" w:rsidR="004643BE" w:rsidRDefault="004643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6476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C74C0" w14:textId="4994BC6D" w:rsidR="00351781" w:rsidRDefault="003517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1C3BC2" w14:textId="77777777" w:rsidR="00351781" w:rsidRDefault="00351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01359" w14:textId="77777777" w:rsidR="000E1E93" w:rsidRDefault="000E1E93" w:rsidP="00351781">
      <w:pPr>
        <w:spacing w:after="0" w:line="240" w:lineRule="auto"/>
      </w:pPr>
      <w:r>
        <w:separator/>
      </w:r>
    </w:p>
  </w:footnote>
  <w:footnote w:type="continuationSeparator" w:id="0">
    <w:p w14:paraId="54346FC3" w14:textId="77777777" w:rsidR="000E1E93" w:rsidRDefault="000E1E93" w:rsidP="00351781">
      <w:pPr>
        <w:spacing w:after="0" w:line="240" w:lineRule="auto"/>
      </w:pPr>
      <w:r>
        <w:continuationSeparator/>
      </w:r>
    </w:p>
  </w:footnote>
  <w:footnote w:type="continuationNotice" w:id="1">
    <w:p w14:paraId="0D2B2C44" w14:textId="77777777" w:rsidR="004643BE" w:rsidRDefault="004643B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C7AFF0"/>
    <w:rsid w:val="000A57BE"/>
    <w:rsid w:val="000E1E93"/>
    <w:rsid w:val="000F4C3E"/>
    <w:rsid w:val="0018359E"/>
    <w:rsid w:val="001F1D54"/>
    <w:rsid w:val="00201A7B"/>
    <w:rsid w:val="00324B0B"/>
    <w:rsid w:val="00351781"/>
    <w:rsid w:val="00391535"/>
    <w:rsid w:val="003B21E8"/>
    <w:rsid w:val="00457691"/>
    <w:rsid w:val="004643BE"/>
    <w:rsid w:val="004B2F07"/>
    <w:rsid w:val="004E1DDB"/>
    <w:rsid w:val="00600B4C"/>
    <w:rsid w:val="006B10D5"/>
    <w:rsid w:val="006C050D"/>
    <w:rsid w:val="0071388C"/>
    <w:rsid w:val="00783AB1"/>
    <w:rsid w:val="00784E9D"/>
    <w:rsid w:val="00796A4E"/>
    <w:rsid w:val="00820595"/>
    <w:rsid w:val="008B6FDE"/>
    <w:rsid w:val="00921746"/>
    <w:rsid w:val="0099751B"/>
    <w:rsid w:val="009B2DCE"/>
    <w:rsid w:val="00A24041"/>
    <w:rsid w:val="00A33054"/>
    <w:rsid w:val="00A35D67"/>
    <w:rsid w:val="00A70FA1"/>
    <w:rsid w:val="00A75F4A"/>
    <w:rsid w:val="00B073DA"/>
    <w:rsid w:val="00B20D5E"/>
    <w:rsid w:val="00B537A2"/>
    <w:rsid w:val="00BE1CBD"/>
    <w:rsid w:val="00C66979"/>
    <w:rsid w:val="00CA695B"/>
    <w:rsid w:val="00CE0503"/>
    <w:rsid w:val="00D6253B"/>
    <w:rsid w:val="00E74CD5"/>
    <w:rsid w:val="00F72D1A"/>
    <w:rsid w:val="3E41D604"/>
    <w:rsid w:val="4E034FCC"/>
    <w:rsid w:val="62EACE5C"/>
    <w:rsid w:val="63608B72"/>
    <w:rsid w:val="7614A190"/>
    <w:rsid w:val="7C0ECB3E"/>
    <w:rsid w:val="7DC7A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7AFF0"/>
  <w15:chartTrackingRefBased/>
  <w15:docId w15:val="{828590E3-3802-418E-901F-32EDB2CA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1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781"/>
  </w:style>
  <w:style w:type="paragraph" w:styleId="Footer">
    <w:name w:val="footer"/>
    <w:basedOn w:val="Normal"/>
    <w:link w:val="FooterChar"/>
    <w:uiPriority w:val="99"/>
    <w:unhideWhenUsed/>
    <w:rsid w:val="00351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781"/>
  </w:style>
  <w:style w:type="paragraph" w:styleId="Revision">
    <w:name w:val="Revision"/>
    <w:hidden/>
    <w:uiPriority w:val="99"/>
    <w:semiHidden/>
    <w:rsid w:val="003B2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02fb0ec-6048-44c8-be76-8fe93a233c46" xsi:nil="true"/>
    <_ip_UnifiedCompliancePolicyProperties xmlns="http://schemas.microsoft.com/sharepoint/v3" xsi:nil="true"/>
    <lcf76f155ced4ddcb4097134ff3c332f xmlns="96f32d03-739b-4874-91b0-42b9ca54816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CE85123BFE0443AE2B8D440D7E0634" ma:contentTypeVersion="20" ma:contentTypeDescription="Create a new document." ma:contentTypeScope="" ma:versionID="24b6533d22ef22cb9f44ece6c3067dd8">
  <xsd:schema xmlns:xsd="http://www.w3.org/2001/XMLSchema" xmlns:xs="http://www.w3.org/2001/XMLSchema" xmlns:p="http://schemas.microsoft.com/office/2006/metadata/properties" xmlns:ns1="http://schemas.microsoft.com/sharepoint/v3" xmlns:ns2="96f32d03-739b-4874-91b0-42b9ca548168" xmlns:ns3="802fb0ec-6048-44c8-be76-8fe93a233c46" targetNamespace="http://schemas.microsoft.com/office/2006/metadata/properties" ma:root="true" ma:fieldsID="297ba30af380a70d493b40f06a68fdea" ns1:_="" ns2:_="" ns3:_="">
    <xsd:import namespace="http://schemas.microsoft.com/sharepoint/v3"/>
    <xsd:import namespace="96f32d03-739b-4874-91b0-42b9ca548168"/>
    <xsd:import namespace="802fb0ec-6048-44c8-be76-8fe93a233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32d03-739b-4874-91b0-42b9ca548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fb0ec-6048-44c8-be76-8fe93a233c46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05e10ce0-5c13-4b1e-a81e-0c0e821231cd}" ma:internalName="TaxCatchAll" ma:showField="CatchAllData" ma:web="802fb0ec-6048-44c8-be76-8fe93a233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E25E45-C202-40DF-8FD3-5C88BC3086F0}">
  <ds:schemaRefs>
    <ds:schemaRef ds:uri="http://www.w3.org/XML/1998/namespace"/>
    <ds:schemaRef ds:uri="http://purl.org/dc/dcmitype/"/>
    <ds:schemaRef ds:uri="http://schemas.microsoft.com/sharepoint/v3"/>
    <ds:schemaRef ds:uri="http://schemas.microsoft.com/office/2006/metadata/properties"/>
    <ds:schemaRef ds:uri="802fb0ec-6048-44c8-be76-8fe93a233c46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96f32d03-739b-4874-91b0-42b9ca548168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21D8851-EA0B-4A55-A9AF-7B560A0D6C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636B09-A324-4523-B962-9D4F2B9A9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6f32d03-739b-4874-91b0-42b9ca548168"/>
    <ds:schemaRef ds:uri="802fb0ec-6048-44c8-be76-8fe93a233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klos, Madeline</dc:creator>
  <cp:keywords/>
  <dc:description/>
  <cp:lastModifiedBy>Madeline Grosklos</cp:lastModifiedBy>
  <cp:revision>2</cp:revision>
  <dcterms:created xsi:type="dcterms:W3CDTF">2025-03-27T00:30:00Z</dcterms:created>
  <dcterms:modified xsi:type="dcterms:W3CDTF">2025-03-2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E85123BFE0443AE2B8D440D7E0634</vt:lpwstr>
  </property>
  <property fmtid="{D5CDD505-2E9C-101B-9397-08002B2CF9AE}" pid="3" name="MediaServiceImageTags">
    <vt:lpwstr/>
  </property>
</Properties>
</file>